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  <w:sectPr w:rsidR="00673659" w:rsidRPr="00A94A92">
          <w:pgSz w:w="11900" w:h="16832"/>
          <w:pgMar w:top="720" w:right="720" w:bottom="720" w:left="720" w:header="720" w:footer="720" w:gutter="0"/>
          <w:cols w:num="2" w:space="732"/>
          <w:noEndnote/>
        </w:sectPr>
      </w:pPr>
    </w:p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73659" w:rsidRPr="00A94A9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  <w:t>MACT Evaluation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32"/>
                <w:szCs w:val="32"/>
              </w:rPr>
              <w:t>4 Week Acut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1047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A94A92" w:rsidRPr="00A94A92" w:rsidTr="00972A21">
        <w:trPr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 w:rsidP="003608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73659" w:rsidRPr="00A94A92" w:rsidTr="00972A21">
        <w:trPr>
          <w:gridAfter w:val="1"/>
          <w:wAfter w:w="10459" w:type="dxa"/>
          <w:cantSplit/>
        </w:trPr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 w:rsidP="00972A21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73659" w:rsidRPr="00A94A9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General Health (SF-1)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4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's health: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First, I want you to think about your health one month ago.  One month ago, would you say your health was...?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First, I want you to think about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health one month ago. One month ago, would you say</w:t>
            </w: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ealth was...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Poor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Fair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Goo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Very goo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Excellent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73659" w:rsidRPr="00A94A9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al Status (</w:t>
            </w:r>
            <w:proofErr w:type="spell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Covinsky</w:t>
            </w:r>
            <w:proofErr w:type="spell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"/>
        <w:gridCol w:w="10459"/>
      </w:tblGrid>
      <w:tr w:rsidR="00673659" w:rsidRPr="00A94A92">
        <w:trPr>
          <w:cantSplit/>
        </w:trPr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59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 Now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'm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oing to ask you some questions about how you take care of yourself.  I want you to think about your experience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over the last month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. Over the last month, did you do the following on your own, with some help, or were you unable to: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Now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I’m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going to ask you some questions about how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patient name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takes care of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. I want you to think about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experience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  <w:u w:val="single"/>
              </w:rPr>
              <w:t>over the last month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. Over the last month, did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patient nam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do the following on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own, with some help, or was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she/h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unable to: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Use the telephone, including looking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up and dialing numbers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and answering the phone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Get to places out of walking distance by using public transportation or driving your car?</w:t>
            </w:r>
            <w:proofErr w:type="gramEnd"/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Get to places out of walking distance by using public transportation or driving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car?</w:t>
            </w:r>
            <w:proofErr w:type="gramEnd"/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5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hop for groceries or clothes?</w:t>
            </w:r>
            <w:proofErr w:type="gramEnd"/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0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Prepare, serve and provide meals for yourself?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Prepare, serve and provide meals for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1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o light housework, such as dusting or doing dishes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2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Take pills or medicine in the correct amounts at the correct times?</w:t>
            </w:r>
            <w:proofErr w:type="gramEnd"/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3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Handle your own money, including writing checks and paying bills?</w:t>
            </w:r>
            <w:proofErr w:type="gramEnd"/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Handle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s/her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own money, including writing checks and paying bills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 Washing or bathing yourself?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 Washing or bathing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[himself/herself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Dressing or undressing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ating, including cutting food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7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Walking around your home?</w:t>
            </w:r>
            <w:proofErr w:type="gramEnd"/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Walking around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his/her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ome?</w:t>
            </w:r>
            <w:proofErr w:type="gramEnd"/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8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Cleaning yourself after either bowel or bladder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s?</w:t>
            </w:r>
            <w:proofErr w:type="gramEnd"/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Cleaning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himself/herself]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after either bowel or bladder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functions?</w:t>
            </w:r>
            <w:proofErr w:type="gramEnd"/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On own/no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Some help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Unable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69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Over the last month, did you sometimes have an accident with your bowels or bladder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either during the day or night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?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Over the last month, did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[patient nam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sometimes have an accident with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[his/her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bowels or bladder either during the day or night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4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Since we last spoke 2 weeks ago, have you had an unscheduled or urgent visit in your home or a doctor's office to receive medical care?  This does not include a visit that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was scheduled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for you at the time of discharge.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Since we last spoke 2 weeks ago,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as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</w:t>
            </w:r>
            <w:proofErr w:type="gramEnd"/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he/sh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had an unscheduled or urgent visit in your home or a doctor's office to receive medical care?  This does not include a visit that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was scheduled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for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him/her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at the time of discharge.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5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ATIENT:  Since we last spoke 2 weeks ago, have you received medical care in an emergency room?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ROXY:   Since we last spoke 2 weeks ago,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as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>[</w:t>
            </w:r>
            <w:proofErr w:type="gramEnd"/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he/sh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received medical care in an emergency room?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6"/>
        <w:gridCol w:w="471"/>
        <w:gridCol w:w="560"/>
        <w:gridCol w:w="8383"/>
      </w:tblGrid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Q16</w:t>
            </w:r>
          </w:p>
        </w:tc>
        <w:tc>
          <w:tcPr>
            <w:tcW w:w="94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PATIENT:  Since we last spoke 2 weeks ago, </w:t>
            </w:r>
            <w:proofErr w:type="gramStart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have you been admitted</w:t>
            </w:r>
            <w:proofErr w:type="gramEnd"/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 to a hospital?  This does not include time you may have spent in an emergency room.</w:t>
            </w: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</w:pPr>
          </w:p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PROXY:   Since we last spoke 2 weeks ago, has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 xml:space="preserve">been admitted to a hospital?  This does not include time </w:t>
            </w:r>
            <w:r w:rsidRPr="00A94A92">
              <w:rPr>
                <w:rFonts w:ascii="Calibri Light" w:hAnsi="Calibri Light" w:cs="Calibri Light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[he/she] </w:t>
            </w:r>
            <w:r w:rsidRPr="00A94A92">
              <w:rPr>
                <w:rFonts w:ascii="Calibri Light" w:hAnsi="Calibri Light" w:cs="Calibri Light"/>
                <w:color w:val="000000" w:themeColor="text1"/>
                <w:sz w:val="24"/>
                <w:szCs w:val="24"/>
              </w:rPr>
              <w:t>may have spent in an emergency room.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keepLines/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Yes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Don't know</w:t>
            </w:r>
          </w:p>
        </w:tc>
      </w:tr>
      <w:tr w:rsidR="00A94A92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Refused</w:t>
            </w:r>
          </w:p>
        </w:tc>
      </w:tr>
      <w:tr w:rsidR="00673659" w:rsidRPr="00A94A92">
        <w:trPr>
          <w:cantSplit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A94A92">
              <w:rPr>
                <w:rFonts w:ascii="Wingdings" w:hAnsi="Wingdings" w:cs="Wingdings"/>
                <w:color w:val="000000" w:themeColor="text1"/>
                <w:sz w:val="24"/>
                <w:szCs w:val="24"/>
              </w:rPr>
              <w:t></w:t>
            </w:r>
          </w:p>
        </w:tc>
        <w:tc>
          <w:tcPr>
            <w:tcW w:w="8383" w:type="dxa"/>
            <w:tcBorders>
              <w:top w:val="nil"/>
              <w:left w:val="nil"/>
              <w:bottom w:val="nil"/>
              <w:right w:val="nil"/>
            </w:tcBorders>
          </w:tcPr>
          <w:p w:rsidR="00673659" w:rsidRPr="00A94A92" w:rsidRDefault="0067365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A94A92">
              <w:rPr>
                <w:rFonts w:ascii="Calibri Light" w:hAnsi="Calibri Light" w:cs="Calibri Light"/>
                <w:i/>
                <w:iCs/>
                <w:color w:val="000000" w:themeColor="text1"/>
                <w:sz w:val="24"/>
                <w:szCs w:val="24"/>
              </w:rPr>
              <w:t>Not applicable</w:t>
            </w:r>
          </w:p>
        </w:tc>
      </w:tr>
    </w:tbl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673659" w:rsidRPr="00A94A92" w:rsidRDefault="0067365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73659" w:rsidRPr="00A94A92" w:rsidRDefault="00673659">
      <w:pPr>
        <w:rPr>
          <w:color w:val="000000" w:themeColor="text1"/>
        </w:rPr>
      </w:pPr>
    </w:p>
    <w:sectPr w:rsidR="00673659" w:rsidRPr="00A94A92" w:rsidSect="000359BF">
      <w:type w:val="continuous"/>
      <w:pgSz w:w="11900" w:h="16832"/>
      <w:pgMar w:top="360" w:right="720" w:bottom="720" w:left="720" w:header="720" w:footer="720" w:gutter="0"/>
      <w:cols w:space="732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0ED"/>
    <w:rsid w:val="000359BF"/>
    <w:rsid w:val="00114997"/>
    <w:rsid w:val="003608D8"/>
    <w:rsid w:val="004950ED"/>
    <w:rsid w:val="005F4C55"/>
    <w:rsid w:val="00673659"/>
    <w:rsid w:val="00722183"/>
    <w:rsid w:val="00843B87"/>
    <w:rsid w:val="00972A21"/>
    <w:rsid w:val="00A94A92"/>
    <w:rsid w:val="00C9113C"/>
    <w:rsid w:val="00D3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F3346FDF-63EF-4E7F-A3EC-B2186508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APQuestionnaire">
    <w:name w:val="SNAP Questionnair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16</Words>
  <Characters>415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tsky, Sara</dc:creator>
  <cp:keywords/>
  <dc:description/>
  <cp:lastModifiedBy>Catalan, Elisse Nicole</cp:lastModifiedBy>
  <cp:revision>13</cp:revision>
  <cp:lastPrinted>2017-05-02T13:21:00Z</cp:lastPrinted>
  <dcterms:created xsi:type="dcterms:W3CDTF">2019-03-08T17:13:00Z</dcterms:created>
  <dcterms:modified xsi:type="dcterms:W3CDTF">2019-03-29T16:44:00Z</dcterms:modified>
</cp:coreProperties>
</file>